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1A83" w:rsidRPr="00D11C81" w:rsidRDefault="00884C0D">
      <w:pPr>
        <w:rPr>
          <w:rFonts w:ascii="Times New Roman" w:hAnsi="Times New Roman" w:cs="Times New Roman"/>
          <w:szCs w:val="21"/>
        </w:rPr>
      </w:pPr>
      <w:r w:rsidRPr="00D11C81">
        <w:rPr>
          <w:rFonts w:ascii="Times New Roman" w:hAnsi="Times New Roman" w:cs="Times New Roman"/>
          <w:szCs w:val="21"/>
        </w:rPr>
        <w:t xml:space="preserve">Table S1. Primers and </w:t>
      </w:r>
      <w:r w:rsidR="00EF5465" w:rsidRPr="00D11C81">
        <w:rPr>
          <w:rFonts w:ascii="Times New Roman" w:hAnsi="Times New Roman" w:cs="Times New Roman"/>
          <w:szCs w:val="21"/>
        </w:rPr>
        <w:t>sequences</w:t>
      </w:r>
      <w:r w:rsidRPr="00D11C81"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8"/>
        <w:gridCol w:w="1208"/>
        <w:gridCol w:w="5120"/>
      </w:tblGrid>
      <w:tr w:rsidR="00D11C81" w:rsidRPr="00D11C81" w:rsidTr="00EF5465">
        <w:tc>
          <w:tcPr>
            <w:tcW w:w="1977" w:type="dxa"/>
            <w:tcBorders>
              <w:top w:val="single" w:sz="18" w:space="0" w:color="000000"/>
              <w:bottom w:val="single" w:sz="4" w:space="0" w:color="auto"/>
            </w:tcBorders>
            <w:vAlign w:val="center"/>
          </w:tcPr>
          <w:p w:rsidR="00811A83" w:rsidRPr="00D11C81" w:rsidRDefault="00811A83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1208" w:type="dxa"/>
            <w:tcBorders>
              <w:top w:val="single" w:sz="18" w:space="0" w:color="000000"/>
              <w:bottom w:val="single" w:sz="4" w:space="0" w:color="auto"/>
            </w:tcBorders>
            <w:vAlign w:val="center"/>
          </w:tcPr>
          <w:p w:rsidR="00811A83" w:rsidRPr="00D11C81" w:rsidRDefault="00811A83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Application</w:t>
            </w:r>
          </w:p>
        </w:tc>
        <w:tc>
          <w:tcPr>
            <w:tcW w:w="5111" w:type="dxa"/>
            <w:tcBorders>
              <w:top w:val="single" w:sz="18" w:space="0" w:color="000000"/>
              <w:bottom w:val="single" w:sz="4" w:space="0" w:color="auto"/>
            </w:tcBorders>
            <w:vAlign w:val="center"/>
          </w:tcPr>
          <w:p w:rsidR="00811A83" w:rsidRPr="00D11C81" w:rsidRDefault="00811A83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iCs/>
                <w:kern w:val="0"/>
                <w:szCs w:val="21"/>
              </w:rPr>
              <w:t>Primer 5’-3’</w:t>
            </w:r>
          </w:p>
        </w:tc>
      </w:tr>
      <w:tr w:rsidR="00884C0D" w:rsidRPr="00D11C81" w:rsidTr="00D11C81">
        <w:tc>
          <w:tcPr>
            <w:tcW w:w="1978" w:type="dxa"/>
            <w:tcBorders>
              <w:top w:val="single" w:sz="4" w:space="0" w:color="auto"/>
            </w:tcBorders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hsa_circ_0002352-F</w:t>
            </w:r>
          </w:p>
        </w:tc>
        <w:tc>
          <w:tcPr>
            <w:tcW w:w="1195" w:type="dxa"/>
            <w:vMerge w:val="restart"/>
            <w:tcBorders>
              <w:top w:val="single" w:sz="4" w:space="0" w:color="auto"/>
            </w:tcBorders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D11C81">
              <w:rPr>
                <w:rFonts w:ascii="Times New Roman" w:hAnsi="Times New Roman" w:cs="Times New Roman"/>
                <w:szCs w:val="21"/>
              </w:rPr>
              <w:t>PCR</w:t>
            </w:r>
          </w:p>
        </w:tc>
        <w:tc>
          <w:tcPr>
            <w:tcW w:w="5123" w:type="dxa"/>
            <w:tcBorders>
              <w:top w:val="single" w:sz="4" w:space="0" w:color="auto"/>
            </w:tcBorders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TGGAAGTGCCTCCTCTTCTG</w:t>
            </w:r>
          </w:p>
        </w:tc>
      </w:tr>
      <w:tr w:rsidR="00884C0D" w:rsidRPr="00D11C81" w:rsidTr="00D11C81">
        <w:tc>
          <w:tcPr>
            <w:tcW w:w="1977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hsa_circ_0002352-R</w:t>
            </w:r>
          </w:p>
        </w:tc>
        <w:tc>
          <w:tcPr>
            <w:tcW w:w="1208" w:type="dxa"/>
            <w:vMerge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1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GGTGACAAGGCTCCACATCT</w:t>
            </w:r>
          </w:p>
        </w:tc>
      </w:tr>
      <w:tr w:rsidR="00884C0D" w:rsidRPr="00D11C81" w:rsidTr="00D11C81">
        <w:tc>
          <w:tcPr>
            <w:tcW w:w="1977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hsa_circ_0005564-F</w:t>
            </w:r>
          </w:p>
        </w:tc>
        <w:tc>
          <w:tcPr>
            <w:tcW w:w="1208" w:type="dxa"/>
            <w:vMerge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1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CACATCCAGTGGCTAAAGCA</w:t>
            </w:r>
          </w:p>
        </w:tc>
      </w:tr>
      <w:tr w:rsidR="00884C0D" w:rsidRPr="00D11C81" w:rsidTr="00D11C81">
        <w:tc>
          <w:tcPr>
            <w:tcW w:w="1977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hsa_circ_0005564-R</w:t>
            </w:r>
          </w:p>
        </w:tc>
        <w:tc>
          <w:tcPr>
            <w:tcW w:w="1208" w:type="dxa"/>
            <w:vMerge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1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GCAGGTGTAGTTGCCCTTGT</w:t>
            </w:r>
          </w:p>
        </w:tc>
      </w:tr>
      <w:tr w:rsidR="00884C0D" w:rsidRPr="00D11C81" w:rsidTr="00D11C81">
        <w:tc>
          <w:tcPr>
            <w:tcW w:w="1977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hsa_circ_0008016-F</w:t>
            </w:r>
          </w:p>
        </w:tc>
        <w:tc>
          <w:tcPr>
            <w:tcW w:w="1208" w:type="dxa"/>
            <w:vMerge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1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AGACTCCGGCCTCTATGCTT</w:t>
            </w:r>
          </w:p>
        </w:tc>
      </w:tr>
      <w:tr w:rsidR="00884C0D" w:rsidRPr="00D11C81" w:rsidTr="00D11C81">
        <w:tc>
          <w:tcPr>
            <w:tcW w:w="1977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hsa_circ_0008016-R</w:t>
            </w:r>
          </w:p>
        </w:tc>
        <w:tc>
          <w:tcPr>
            <w:tcW w:w="1208" w:type="dxa"/>
            <w:vMerge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1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GACCAGGAAGGACTCCACTTC</w:t>
            </w:r>
          </w:p>
        </w:tc>
      </w:tr>
      <w:tr w:rsidR="00884C0D" w:rsidRPr="00D11C81" w:rsidTr="00D11C81">
        <w:tc>
          <w:tcPr>
            <w:tcW w:w="1977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hsa_circ_0083998-F</w:t>
            </w:r>
          </w:p>
        </w:tc>
        <w:tc>
          <w:tcPr>
            <w:tcW w:w="1208" w:type="dxa"/>
            <w:vMerge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1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ACAGAGACCCACCTTCAAGC</w:t>
            </w:r>
          </w:p>
        </w:tc>
      </w:tr>
      <w:tr w:rsidR="00884C0D" w:rsidRPr="00D11C81" w:rsidTr="00D11C81">
        <w:tc>
          <w:tcPr>
            <w:tcW w:w="1977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hsa_circ_0083998-R</w:t>
            </w:r>
          </w:p>
        </w:tc>
        <w:tc>
          <w:tcPr>
            <w:tcW w:w="1208" w:type="dxa"/>
            <w:vMerge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1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CACATCACTCTGGTGGGTGT</w:t>
            </w:r>
          </w:p>
        </w:tc>
      </w:tr>
      <w:tr w:rsidR="00884C0D" w:rsidRPr="00D11C81" w:rsidTr="00D11C81">
        <w:tc>
          <w:tcPr>
            <w:tcW w:w="1977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hsa_circ_0083999-F</w:t>
            </w:r>
          </w:p>
        </w:tc>
        <w:tc>
          <w:tcPr>
            <w:tcW w:w="1208" w:type="dxa"/>
            <w:vMerge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1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AGAGACCCACCTTCAAGCAG</w:t>
            </w:r>
          </w:p>
        </w:tc>
      </w:tr>
      <w:tr w:rsidR="00884C0D" w:rsidRPr="00D11C81" w:rsidTr="00D11C81">
        <w:tc>
          <w:tcPr>
            <w:tcW w:w="1977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hsa_circ_0083999-R</w:t>
            </w:r>
          </w:p>
        </w:tc>
        <w:tc>
          <w:tcPr>
            <w:tcW w:w="1208" w:type="dxa"/>
            <w:vMerge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1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CGAGGCCAAAGTCTGCTATC</w:t>
            </w:r>
          </w:p>
        </w:tc>
      </w:tr>
      <w:tr w:rsidR="00884C0D" w:rsidRPr="00D11C81" w:rsidTr="00D11C81">
        <w:tc>
          <w:tcPr>
            <w:tcW w:w="1977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hsa_circ_0084000-F</w:t>
            </w:r>
          </w:p>
        </w:tc>
        <w:tc>
          <w:tcPr>
            <w:tcW w:w="1208" w:type="dxa"/>
            <w:vMerge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1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TCACAGAGACCCACCTTCAA</w:t>
            </w:r>
          </w:p>
        </w:tc>
      </w:tr>
      <w:tr w:rsidR="00884C0D" w:rsidRPr="00D11C81" w:rsidTr="00D11C81">
        <w:tc>
          <w:tcPr>
            <w:tcW w:w="1977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hsa_circ_0084000-R</w:t>
            </w:r>
          </w:p>
        </w:tc>
        <w:tc>
          <w:tcPr>
            <w:tcW w:w="1208" w:type="dxa"/>
            <w:vMerge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1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TGGGGTTGTAGCAGTATTCCA</w:t>
            </w:r>
          </w:p>
        </w:tc>
      </w:tr>
      <w:tr w:rsidR="00884C0D" w:rsidRPr="00D11C81" w:rsidTr="00D11C81">
        <w:tc>
          <w:tcPr>
            <w:tcW w:w="1977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hsa_circ_0084001-F</w:t>
            </w:r>
          </w:p>
        </w:tc>
        <w:tc>
          <w:tcPr>
            <w:tcW w:w="1208" w:type="dxa"/>
            <w:vMerge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1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CCTCACAGAGACCCACCTTC</w:t>
            </w:r>
          </w:p>
        </w:tc>
      </w:tr>
      <w:tr w:rsidR="00884C0D" w:rsidRPr="00D11C81" w:rsidTr="00D11C81">
        <w:tc>
          <w:tcPr>
            <w:tcW w:w="1977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hsa_circ_0084001-R</w:t>
            </w:r>
          </w:p>
        </w:tc>
        <w:tc>
          <w:tcPr>
            <w:tcW w:w="1208" w:type="dxa"/>
            <w:vMerge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1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CACATGAACTCCACGTTGCT</w:t>
            </w:r>
          </w:p>
        </w:tc>
      </w:tr>
      <w:tr w:rsidR="00884C0D" w:rsidRPr="00D11C81" w:rsidTr="00D11C81">
        <w:tc>
          <w:tcPr>
            <w:tcW w:w="1977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hsa_circ_0084002-F</w:t>
            </w:r>
          </w:p>
        </w:tc>
        <w:tc>
          <w:tcPr>
            <w:tcW w:w="1208" w:type="dxa"/>
            <w:vMerge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1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CCTCACAGAGACCCACCTTC</w:t>
            </w:r>
          </w:p>
        </w:tc>
      </w:tr>
      <w:tr w:rsidR="00884C0D" w:rsidRPr="00D11C81" w:rsidTr="00D11C81">
        <w:tc>
          <w:tcPr>
            <w:tcW w:w="1977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hsa_circ_0084002-R</w:t>
            </w:r>
          </w:p>
        </w:tc>
        <w:tc>
          <w:tcPr>
            <w:tcW w:w="1208" w:type="dxa"/>
            <w:vMerge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1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GCAGGTGTAGTTGCCCTTGT</w:t>
            </w:r>
          </w:p>
        </w:tc>
      </w:tr>
      <w:tr w:rsidR="00884C0D" w:rsidRPr="00D11C81" w:rsidTr="00D11C81">
        <w:tc>
          <w:tcPr>
            <w:tcW w:w="1977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hsa_circ_0084003-F</w:t>
            </w:r>
          </w:p>
        </w:tc>
        <w:tc>
          <w:tcPr>
            <w:tcW w:w="1208" w:type="dxa"/>
            <w:vMerge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1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TCACAGAGACCCACCTTCAA</w:t>
            </w:r>
          </w:p>
        </w:tc>
      </w:tr>
      <w:tr w:rsidR="00884C0D" w:rsidRPr="00D11C81" w:rsidTr="00D11C81">
        <w:tc>
          <w:tcPr>
            <w:tcW w:w="1977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hsa_circ_0084003-R</w:t>
            </w:r>
          </w:p>
        </w:tc>
        <w:tc>
          <w:tcPr>
            <w:tcW w:w="1208" w:type="dxa"/>
            <w:vMerge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1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TGCATGCAATTTCTTTTCCA</w:t>
            </w:r>
          </w:p>
        </w:tc>
      </w:tr>
      <w:tr w:rsidR="00884C0D" w:rsidRPr="00D11C81" w:rsidTr="00D11C81">
        <w:tc>
          <w:tcPr>
            <w:tcW w:w="1977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hsa_circ_0084004-F</w:t>
            </w:r>
          </w:p>
        </w:tc>
        <w:tc>
          <w:tcPr>
            <w:tcW w:w="1208" w:type="dxa"/>
            <w:vMerge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1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ACAGAGACCCACCTTCAAGC</w:t>
            </w:r>
          </w:p>
        </w:tc>
      </w:tr>
      <w:tr w:rsidR="00884C0D" w:rsidRPr="00D11C81" w:rsidTr="00D11C81">
        <w:tc>
          <w:tcPr>
            <w:tcW w:w="1977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hsa_circ_0084004-R</w:t>
            </w:r>
          </w:p>
        </w:tc>
        <w:tc>
          <w:tcPr>
            <w:tcW w:w="1208" w:type="dxa"/>
            <w:vMerge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1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TCCAACATACAGGGTGGACA</w:t>
            </w:r>
          </w:p>
        </w:tc>
      </w:tr>
      <w:tr w:rsidR="00884C0D" w:rsidRPr="00D11C81" w:rsidTr="00D11C81">
        <w:tc>
          <w:tcPr>
            <w:tcW w:w="1977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hsa_circ_0084005-F</w:t>
            </w:r>
          </w:p>
        </w:tc>
        <w:tc>
          <w:tcPr>
            <w:tcW w:w="1208" w:type="dxa"/>
            <w:vMerge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1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GGAGTATCTGGCCTCCAAGA</w:t>
            </w:r>
          </w:p>
        </w:tc>
      </w:tr>
      <w:tr w:rsidR="00884C0D" w:rsidRPr="00D11C81" w:rsidTr="00D11C81">
        <w:tc>
          <w:tcPr>
            <w:tcW w:w="1977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hsa_circ_0084005-R</w:t>
            </w:r>
          </w:p>
        </w:tc>
        <w:tc>
          <w:tcPr>
            <w:tcW w:w="1208" w:type="dxa"/>
            <w:vMerge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1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CAGCTCCACATCCCAGTTCT</w:t>
            </w:r>
          </w:p>
        </w:tc>
      </w:tr>
      <w:tr w:rsidR="00884C0D" w:rsidRPr="00D11C81" w:rsidTr="00D11C81">
        <w:tc>
          <w:tcPr>
            <w:tcW w:w="1977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hsa_circ_0084006-F</w:t>
            </w:r>
          </w:p>
        </w:tc>
        <w:tc>
          <w:tcPr>
            <w:tcW w:w="1208" w:type="dxa"/>
            <w:vMerge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1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GTGCTTGGCGGGTAACTCTA</w:t>
            </w:r>
          </w:p>
        </w:tc>
      </w:tr>
      <w:tr w:rsidR="00884C0D" w:rsidRPr="00D11C81" w:rsidTr="00D11C81">
        <w:tc>
          <w:tcPr>
            <w:tcW w:w="1977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hsa_circ_0084006-R</w:t>
            </w:r>
          </w:p>
        </w:tc>
        <w:tc>
          <w:tcPr>
            <w:tcW w:w="1208" w:type="dxa"/>
            <w:vMerge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1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TGATGCTGCCGTACTCATTC</w:t>
            </w:r>
          </w:p>
        </w:tc>
      </w:tr>
      <w:tr w:rsidR="00884C0D" w:rsidRPr="00D11C81" w:rsidTr="00D11C81">
        <w:tc>
          <w:tcPr>
            <w:tcW w:w="1977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hsa_circ_0084007-F</w:t>
            </w:r>
          </w:p>
        </w:tc>
        <w:tc>
          <w:tcPr>
            <w:tcW w:w="1208" w:type="dxa"/>
            <w:vMerge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1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CACATCCAGTGGCTAAAGCA</w:t>
            </w:r>
          </w:p>
        </w:tc>
      </w:tr>
      <w:tr w:rsidR="00884C0D" w:rsidRPr="00D11C81" w:rsidTr="00D11C81">
        <w:tc>
          <w:tcPr>
            <w:tcW w:w="1977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hsa_circ_0084007-R</w:t>
            </w:r>
          </w:p>
        </w:tc>
        <w:tc>
          <w:tcPr>
            <w:tcW w:w="1208" w:type="dxa"/>
            <w:vMerge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1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CAGCTCCACATCCCAGTTCT</w:t>
            </w:r>
          </w:p>
        </w:tc>
      </w:tr>
      <w:tr w:rsidR="00884C0D" w:rsidRPr="00D11C81" w:rsidTr="00D11C81">
        <w:tc>
          <w:tcPr>
            <w:tcW w:w="1977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hsa_circ_0084008-F</w:t>
            </w:r>
          </w:p>
        </w:tc>
        <w:tc>
          <w:tcPr>
            <w:tcW w:w="1208" w:type="dxa"/>
            <w:vMerge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1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ACTCTGTGGTGCCCTCTGAC</w:t>
            </w:r>
          </w:p>
        </w:tc>
      </w:tr>
      <w:tr w:rsidR="00884C0D" w:rsidRPr="00D11C81" w:rsidTr="00D11C81">
        <w:tc>
          <w:tcPr>
            <w:tcW w:w="1977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hsa_circ_0084008-R</w:t>
            </w:r>
          </w:p>
        </w:tc>
        <w:tc>
          <w:tcPr>
            <w:tcW w:w="1208" w:type="dxa"/>
            <w:vMerge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1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CAGGAAGGACTCCACTTCCA</w:t>
            </w:r>
          </w:p>
        </w:tc>
      </w:tr>
      <w:tr w:rsidR="00884C0D" w:rsidRPr="00D11C81" w:rsidTr="00D11C81">
        <w:tc>
          <w:tcPr>
            <w:tcW w:w="1977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hsa_circ_0084009-F</w:t>
            </w:r>
          </w:p>
        </w:tc>
        <w:tc>
          <w:tcPr>
            <w:tcW w:w="1208" w:type="dxa"/>
            <w:vMerge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1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GAAGTTCAAATGCCCTTCCA</w:t>
            </w:r>
          </w:p>
        </w:tc>
      </w:tr>
      <w:tr w:rsidR="00884C0D" w:rsidRPr="00D11C81" w:rsidTr="00D11C81">
        <w:tc>
          <w:tcPr>
            <w:tcW w:w="1977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hsa_circ_0084009-R</w:t>
            </w:r>
          </w:p>
        </w:tc>
        <w:tc>
          <w:tcPr>
            <w:tcW w:w="1208" w:type="dxa"/>
            <w:vMerge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1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ACAAGGCTCCACATCTCCAT</w:t>
            </w:r>
          </w:p>
        </w:tc>
      </w:tr>
      <w:tr w:rsidR="00884C0D" w:rsidRPr="00D11C81" w:rsidTr="00D11C81">
        <w:tc>
          <w:tcPr>
            <w:tcW w:w="1977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hsa_circ_0084010-F</w:t>
            </w:r>
          </w:p>
        </w:tc>
        <w:tc>
          <w:tcPr>
            <w:tcW w:w="1208" w:type="dxa"/>
            <w:vMerge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1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CTGGTCACAGCCACACTCTG</w:t>
            </w:r>
          </w:p>
        </w:tc>
      </w:tr>
      <w:tr w:rsidR="00884C0D" w:rsidRPr="00D11C81" w:rsidTr="00D11C81">
        <w:tc>
          <w:tcPr>
            <w:tcW w:w="1977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hsa_circ_0084010-R</w:t>
            </w:r>
          </w:p>
        </w:tc>
        <w:tc>
          <w:tcPr>
            <w:tcW w:w="1208" w:type="dxa"/>
            <w:vMerge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1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GGTGACAAGGCTCCACATCT</w:t>
            </w:r>
          </w:p>
        </w:tc>
      </w:tr>
      <w:tr w:rsidR="00884C0D" w:rsidRPr="00D11C81" w:rsidTr="00D11C81">
        <w:tc>
          <w:tcPr>
            <w:tcW w:w="1977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hsa_circ_0136505-F</w:t>
            </w:r>
          </w:p>
        </w:tc>
        <w:tc>
          <w:tcPr>
            <w:tcW w:w="1208" w:type="dxa"/>
            <w:vMerge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1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TTGAGGACGCAGGGGAGTAT</w:t>
            </w:r>
          </w:p>
        </w:tc>
      </w:tr>
      <w:tr w:rsidR="00884C0D" w:rsidRPr="00D11C81" w:rsidTr="00D11C81">
        <w:tc>
          <w:tcPr>
            <w:tcW w:w="1977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hsa_circ_0136505-R</w:t>
            </w:r>
          </w:p>
        </w:tc>
        <w:tc>
          <w:tcPr>
            <w:tcW w:w="1208" w:type="dxa"/>
            <w:vMerge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1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GGAAGGACTCCACTTCCACA</w:t>
            </w:r>
          </w:p>
        </w:tc>
      </w:tr>
      <w:tr w:rsidR="00884C0D" w:rsidRPr="00D11C81" w:rsidTr="00D11C81">
        <w:tc>
          <w:tcPr>
            <w:tcW w:w="1977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XCR4-F</w:t>
            </w:r>
          </w:p>
        </w:tc>
        <w:tc>
          <w:tcPr>
            <w:tcW w:w="1208" w:type="dxa"/>
            <w:vMerge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1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CCACGCCACCAACAGTCAGAG</w:t>
            </w:r>
          </w:p>
        </w:tc>
      </w:tr>
      <w:tr w:rsidR="00884C0D" w:rsidRPr="00D11C81" w:rsidTr="00D11C81">
        <w:tc>
          <w:tcPr>
            <w:tcW w:w="1977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XCR4-R</w:t>
            </w:r>
          </w:p>
        </w:tc>
        <w:tc>
          <w:tcPr>
            <w:tcW w:w="1208" w:type="dxa"/>
            <w:vMerge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1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CTTCTGGTGGCCCTTGGAGTG</w:t>
            </w:r>
          </w:p>
        </w:tc>
      </w:tr>
      <w:tr w:rsidR="00884C0D" w:rsidRPr="00D11C81" w:rsidTr="00D11C81">
        <w:tc>
          <w:tcPr>
            <w:tcW w:w="1977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GAPDH-F</w:t>
            </w:r>
          </w:p>
        </w:tc>
        <w:tc>
          <w:tcPr>
            <w:tcW w:w="1208" w:type="dxa"/>
            <w:vMerge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1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GGGGCTCTCCAGAACATCATCC</w:t>
            </w:r>
          </w:p>
        </w:tc>
      </w:tr>
      <w:tr w:rsidR="00884C0D" w:rsidRPr="00D11C81" w:rsidTr="00D11C81">
        <w:tc>
          <w:tcPr>
            <w:tcW w:w="1977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GAPDH-R</w:t>
            </w:r>
          </w:p>
        </w:tc>
        <w:tc>
          <w:tcPr>
            <w:tcW w:w="1208" w:type="dxa"/>
            <w:vMerge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1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ACGCCTGCTTCACCACCTCTT</w:t>
            </w:r>
          </w:p>
        </w:tc>
      </w:tr>
      <w:tr w:rsidR="00884C0D" w:rsidRPr="00D11C81" w:rsidTr="00D11C81">
        <w:tc>
          <w:tcPr>
            <w:tcW w:w="1977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U6-F</w:t>
            </w:r>
          </w:p>
        </w:tc>
        <w:tc>
          <w:tcPr>
            <w:tcW w:w="1208" w:type="dxa"/>
            <w:vMerge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1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  <w:shd w:val="clear" w:color="auto" w:fill="FFFFFF"/>
              </w:rPr>
              <w:t>CTCGCTTCGGCAGCACA</w:t>
            </w:r>
          </w:p>
        </w:tc>
      </w:tr>
      <w:tr w:rsidR="00884C0D" w:rsidRPr="00D11C81" w:rsidTr="00D11C81">
        <w:tc>
          <w:tcPr>
            <w:tcW w:w="1977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U6-R</w:t>
            </w:r>
          </w:p>
        </w:tc>
        <w:tc>
          <w:tcPr>
            <w:tcW w:w="1208" w:type="dxa"/>
            <w:vMerge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1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  <w:shd w:val="clear" w:color="auto" w:fill="FFFFFF"/>
              </w:rPr>
              <w:t>AACGCTTCACGAATTTGCGT</w:t>
            </w:r>
          </w:p>
        </w:tc>
      </w:tr>
      <w:tr w:rsidR="00884C0D" w:rsidRPr="00D11C81" w:rsidTr="00D11C81">
        <w:tc>
          <w:tcPr>
            <w:tcW w:w="1977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FGFR1-F</w:t>
            </w:r>
          </w:p>
        </w:tc>
        <w:tc>
          <w:tcPr>
            <w:tcW w:w="1208" w:type="dxa"/>
            <w:vMerge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1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CCGTAGCTCCATATTGGACA</w:t>
            </w:r>
          </w:p>
        </w:tc>
      </w:tr>
      <w:tr w:rsidR="00884C0D" w:rsidRPr="00D11C81" w:rsidTr="00D11C81">
        <w:tc>
          <w:tcPr>
            <w:tcW w:w="1977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FGFR1-R</w:t>
            </w:r>
          </w:p>
        </w:tc>
        <w:tc>
          <w:tcPr>
            <w:tcW w:w="1208" w:type="dxa"/>
            <w:vMerge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11" w:type="dxa"/>
            <w:vAlign w:val="center"/>
          </w:tcPr>
          <w:p w:rsidR="00884C0D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TTGCCATTTTTCAACCAGCG</w:t>
            </w:r>
          </w:p>
        </w:tc>
      </w:tr>
      <w:tr w:rsidR="008C01D5" w:rsidRPr="002750FD" w:rsidTr="00887A14">
        <w:tc>
          <w:tcPr>
            <w:tcW w:w="1977" w:type="dxa"/>
            <w:vAlign w:val="center"/>
          </w:tcPr>
          <w:p w:rsidR="008C01D5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lastRenderedPageBreak/>
              <w:t>hsa-miR-224-5p</w:t>
            </w:r>
          </w:p>
        </w:tc>
        <w:tc>
          <w:tcPr>
            <w:tcW w:w="1208" w:type="dxa"/>
            <w:vAlign w:val="center"/>
          </w:tcPr>
          <w:p w:rsidR="008C01D5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D11C81">
              <w:rPr>
                <w:rFonts w:ascii="Times New Roman" w:hAnsi="Times New Roman" w:cs="Times New Roman"/>
                <w:szCs w:val="21"/>
              </w:rPr>
              <w:t>iRNA</w:t>
            </w:r>
          </w:p>
        </w:tc>
        <w:tc>
          <w:tcPr>
            <w:tcW w:w="5111" w:type="dxa"/>
            <w:vAlign w:val="center"/>
          </w:tcPr>
          <w:p w:rsidR="008C01D5" w:rsidRPr="00D11C81" w:rsidRDefault="00884C0D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1C81">
              <w:rPr>
                <w:rFonts w:ascii="Times New Roman" w:hAnsi="Times New Roman" w:cs="Times New Roman"/>
                <w:szCs w:val="21"/>
              </w:rPr>
              <w:t>UCAAGUCACUAGUGGUUCCGUUUAG</w:t>
            </w:r>
          </w:p>
        </w:tc>
      </w:tr>
      <w:tr w:rsidR="00887A14" w:rsidRPr="00D11C81" w:rsidTr="00887A14">
        <w:tc>
          <w:tcPr>
            <w:tcW w:w="1977" w:type="dxa"/>
            <w:vAlign w:val="center"/>
          </w:tcPr>
          <w:p w:rsidR="00887A14" w:rsidRPr="00D11C81" w:rsidRDefault="00887A14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g-CXCR4</w:t>
            </w:r>
          </w:p>
        </w:tc>
        <w:tc>
          <w:tcPr>
            <w:tcW w:w="1208" w:type="dxa"/>
            <w:vAlign w:val="center"/>
          </w:tcPr>
          <w:p w:rsidR="00887A14" w:rsidRPr="00D11C81" w:rsidRDefault="00887A14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gRNA</w:t>
            </w:r>
          </w:p>
        </w:tc>
        <w:tc>
          <w:tcPr>
            <w:tcW w:w="5111" w:type="dxa"/>
            <w:vAlign w:val="center"/>
          </w:tcPr>
          <w:p w:rsidR="00887A14" w:rsidRPr="00D11C81" w:rsidRDefault="002750FD" w:rsidP="002F74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50FD">
              <w:rPr>
                <w:rFonts w:ascii="Times New Roman" w:hAnsi="Times New Roman" w:cs="Times New Roman"/>
                <w:szCs w:val="21"/>
              </w:rPr>
              <w:t>CAACCACCCACAAGTCAT</w:t>
            </w:r>
            <w:bookmarkStart w:id="0" w:name="_GoBack"/>
            <w:bookmarkEnd w:id="0"/>
          </w:p>
        </w:tc>
      </w:tr>
      <w:tr w:rsidR="00887A14" w:rsidRPr="00D11C81" w:rsidTr="00EF5465">
        <w:tc>
          <w:tcPr>
            <w:tcW w:w="1977" w:type="dxa"/>
            <w:tcBorders>
              <w:bottom w:val="single" w:sz="18" w:space="0" w:color="000000"/>
            </w:tcBorders>
            <w:vAlign w:val="center"/>
          </w:tcPr>
          <w:p w:rsidR="00887A14" w:rsidRPr="00D11C81" w:rsidRDefault="00887A14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g-has-miR-224-5p</w:t>
            </w:r>
          </w:p>
        </w:tc>
        <w:tc>
          <w:tcPr>
            <w:tcW w:w="1208" w:type="dxa"/>
            <w:tcBorders>
              <w:bottom w:val="single" w:sz="18" w:space="0" w:color="000000"/>
            </w:tcBorders>
            <w:vAlign w:val="center"/>
          </w:tcPr>
          <w:p w:rsidR="00887A14" w:rsidRPr="00D11C81" w:rsidRDefault="00887A14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gRNA</w:t>
            </w:r>
          </w:p>
        </w:tc>
        <w:tc>
          <w:tcPr>
            <w:tcW w:w="5111" w:type="dxa"/>
            <w:tcBorders>
              <w:bottom w:val="single" w:sz="18" w:space="0" w:color="000000"/>
            </w:tcBorders>
            <w:vAlign w:val="center"/>
          </w:tcPr>
          <w:p w:rsidR="00887A14" w:rsidRPr="00D11C81" w:rsidRDefault="00887A14" w:rsidP="00884C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7A14">
              <w:rPr>
                <w:rFonts w:ascii="Times New Roman" w:hAnsi="Times New Roman" w:cs="Times New Roman"/>
                <w:szCs w:val="21"/>
              </w:rPr>
              <w:t>ATTGTGCATTGTTTCAAAA</w:t>
            </w:r>
          </w:p>
        </w:tc>
      </w:tr>
    </w:tbl>
    <w:p w:rsidR="00811A83" w:rsidRPr="00D11C81" w:rsidRDefault="00811A83">
      <w:pPr>
        <w:rPr>
          <w:rFonts w:ascii="Times New Roman" w:hAnsi="Times New Roman" w:cs="Times New Roman"/>
          <w:szCs w:val="21"/>
        </w:rPr>
      </w:pPr>
    </w:p>
    <w:p w:rsidR="00811A83" w:rsidRPr="00D11C81" w:rsidRDefault="00811A83">
      <w:pPr>
        <w:rPr>
          <w:rFonts w:ascii="Times New Roman" w:hAnsi="Times New Roman" w:cs="Times New Roman"/>
          <w:szCs w:val="21"/>
        </w:rPr>
      </w:pPr>
    </w:p>
    <w:sectPr w:rsidR="00811A83" w:rsidRPr="00D11C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5996" w:rsidRDefault="00055996" w:rsidP="00887A14">
      <w:r>
        <w:separator/>
      </w:r>
    </w:p>
  </w:endnote>
  <w:endnote w:type="continuationSeparator" w:id="0">
    <w:p w:rsidR="00055996" w:rsidRDefault="00055996" w:rsidP="00887A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5996" w:rsidRDefault="00055996" w:rsidP="00887A14">
      <w:r>
        <w:separator/>
      </w:r>
    </w:p>
  </w:footnote>
  <w:footnote w:type="continuationSeparator" w:id="0">
    <w:p w:rsidR="00055996" w:rsidRDefault="00055996" w:rsidP="00887A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1B2"/>
    <w:rsid w:val="00055996"/>
    <w:rsid w:val="002750FD"/>
    <w:rsid w:val="002F74A4"/>
    <w:rsid w:val="004F71B2"/>
    <w:rsid w:val="00811A83"/>
    <w:rsid w:val="00884C0D"/>
    <w:rsid w:val="00887A14"/>
    <w:rsid w:val="008C01D5"/>
    <w:rsid w:val="00BE5C29"/>
    <w:rsid w:val="00D11C81"/>
    <w:rsid w:val="00EF5465"/>
    <w:rsid w:val="00F21C78"/>
    <w:rsid w:val="00F97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B7D223"/>
  <w15:chartTrackingRefBased/>
  <w15:docId w15:val="{A63E0C39-2E13-49F1-9510-B62A54477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11A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87A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87A1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87A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87A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537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279</Words>
  <Characters>1595</Characters>
  <Application>Microsoft Office Word</Application>
  <DocSecurity>0</DocSecurity>
  <Lines>13</Lines>
  <Paragraphs>3</Paragraphs>
  <ScaleCrop>false</ScaleCrop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ye Pan</dc:creator>
  <cp:keywords/>
  <dc:description/>
  <cp:lastModifiedBy>Huaye Pan</cp:lastModifiedBy>
  <cp:revision>6</cp:revision>
  <dcterms:created xsi:type="dcterms:W3CDTF">2021-05-23T07:02:00Z</dcterms:created>
  <dcterms:modified xsi:type="dcterms:W3CDTF">2021-05-23T09:08:00Z</dcterms:modified>
</cp:coreProperties>
</file>